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removed for other reason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removed for other reason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base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base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0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0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bookmarkStart w:id="1" w:name="_GoBack"/>
      <w:bookmarkEnd w:id="1"/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relevant outcomes or not trai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ability to present useful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t exportabl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relevant outcomes or not trai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ability to present useful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t exportabl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NkNmI5ZjFhMzMzYmIxYTEyNDdjY2UyMmU2MGU2ZDg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230E380E"/>
    <w:rsid w:val="26EF3957"/>
    <w:rsid w:val="28321D4D"/>
    <w:rsid w:val="3FAE185B"/>
    <w:rsid w:val="412C222D"/>
    <w:rsid w:val="43C014F4"/>
    <w:rsid w:val="6CA83959"/>
    <w:rsid w:val="6FCA1E38"/>
    <w:rsid w:val="723C4321"/>
    <w:rsid w:val="7C330D65"/>
    <w:rsid w:val="7CF2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autoRedefine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autoRedefine/>
    <w:qFormat/>
    <w:uiPriority w:val="99"/>
  </w:style>
  <w:style w:type="character" w:customStyle="1" w:styleId="10">
    <w:name w:val="Footer Char"/>
    <w:basedOn w:val="7"/>
    <w:link w:val="4"/>
    <w:autoRedefine/>
    <w:qFormat/>
    <w:uiPriority w:val="99"/>
  </w:style>
  <w:style w:type="character" w:customStyle="1" w:styleId="11">
    <w:name w:val="Balloon Text Char"/>
    <w:basedOn w:val="7"/>
    <w:link w:val="3"/>
    <w:autoRedefine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autoRedefine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autoRedefine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103</Words>
  <Characters>588</Characters>
  <Lines>4</Lines>
  <Paragraphs>1</Paragraphs>
  <TotalTime>1</TotalTime>
  <ScaleCrop>false</ScaleCrop>
  <LinksUpToDate>false</LinksUpToDate>
  <CharactersWithSpaces>69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偷瞄女神</cp:lastModifiedBy>
  <dcterms:modified xsi:type="dcterms:W3CDTF">2024-02-01T10:01:48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77F63B8E6C74710B6C5B94D3D738C46_13</vt:lpwstr>
  </property>
</Properties>
</file>